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98C" w:rsidRPr="00A51185" w:rsidRDefault="00C530DF" w:rsidP="0088198A">
      <w:pPr>
        <w:spacing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CF3C44">
        <w:rPr>
          <w:rFonts w:asciiTheme="majorHAnsi" w:hAnsiTheme="majorHAnsi" w:cstheme="majorHAnsi"/>
          <w:b/>
          <w:sz w:val="20"/>
          <w:szCs w:val="20"/>
          <w:lang w:val="en-GB"/>
        </w:rPr>
        <w:tab/>
      </w:r>
      <w:r w:rsidR="00336689">
        <w:rPr>
          <w:rFonts w:asciiTheme="majorHAnsi" w:hAnsiTheme="majorHAnsi" w:cstheme="majorHAnsi"/>
          <w:b/>
          <w:sz w:val="20"/>
          <w:szCs w:val="20"/>
          <w:lang w:val="en-GB"/>
        </w:rPr>
        <w:t>Supplementary Table</w:t>
      </w:r>
      <w:r w:rsidR="005A3D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6</w:t>
      </w:r>
      <w:r w:rsidR="00CF3C44" w:rsidRPr="00A51185">
        <w:rPr>
          <w:rFonts w:asciiTheme="majorHAnsi" w:hAnsiTheme="majorHAnsi" w:cstheme="majorHAnsi"/>
          <w:sz w:val="20"/>
          <w:szCs w:val="20"/>
          <w:lang w:val="en-GB"/>
        </w:rPr>
        <w:t>.</w:t>
      </w:r>
      <w:r w:rsidR="0088198A" w:rsidRPr="00A5118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B028DC" w:rsidRPr="00A51185">
        <w:rPr>
          <w:rFonts w:asciiTheme="majorHAnsi" w:hAnsiTheme="majorHAnsi" w:cstheme="majorHAnsi"/>
          <w:sz w:val="20"/>
          <w:szCs w:val="20"/>
          <w:lang w:val="en-US"/>
        </w:rPr>
        <w:t>sHLA-G secretion by the embryo on the pregnancy success in the fresh and frozen cycles</w:t>
      </w:r>
      <w:r w:rsidR="00B028DC" w:rsidRPr="00A51185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336689" w:rsidRPr="00A51185">
        <w:rPr>
          <w:rFonts w:asciiTheme="majorHAnsi" w:hAnsiTheme="majorHAnsi" w:cstheme="majorHAnsi"/>
          <w:sz w:val="20"/>
          <w:szCs w:val="20"/>
          <w:lang w:val="en-GB"/>
        </w:rPr>
        <w:t>(25-75 percentile)</w:t>
      </w:r>
    </w:p>
    <w:tbl>
      <w:tblPr>
        <w:tblW w:w="87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2268"/>
        <w:gridCol w:w="1311"/>
        <w:gridCol w:w="1311"/>
        <w:gridCol w:w="1311"/>
        <w:gridCol w:w="1312"/>
      </w:tblGrid>
      <w:tr w:rsidR="00CF3C44" w:rsidRPr="00336689" w:rsidTr="00AC3248">
        <w:trPr>
          <w:trHeight w:val="227"/>
          <w:jc w:val="center"/>
        </w:trPr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:rsidR="00CF3C44" w:rsidRPr="00336689" w:rsidRDefault="00336689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Embryo transfer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336689" w:rsidRDefault="00CF3C44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spect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:rsidR="00CF3C44" w:rsidRPr="00336689" w:rsidRDefault="00CF3C44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Live birth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F3C44" w:rsidRPr="00336689" w:rsidRDefault="00CF3C44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336689" w:rsidRDefault="00CF3C44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Style w:val="q4iawc"/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F3C44" w:rsidRPr="00336689" w:rsidRDefault="00CF3C44" w:rsidP="0033668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No pregnancy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Fresh cycl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Number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0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27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7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0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69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65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65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96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353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6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9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4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14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4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4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33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3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3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7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46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9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2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02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6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0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89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16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8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2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64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76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6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3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15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336689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5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 xml:space="preserve">N </w:t>
            </w:r>
            <w:proofErr w:type="spellStart"/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too</w:t>
            </w:r>
            <w:proofErr w:type="spellEnd"/>
            <w:r w:rsidRPr="00336689">
              <w:rPr>
                <w:rFonts w:asciiTheme="majorHAnsi" w:hAnsiTheme="majorHAnsi" w:cstheme="majorHAnsi"/>
                <w:sz w:val="20"/>
                <w:szCs w:val="20"/>
              </w:rPr>
              <w:t xml:space="preserve"> small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40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Frozen cycl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Number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19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64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1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9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02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06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735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bCs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bCs/>
                <w:sz w:val="20"/>
                <w:szCs w:val="20"/>
              </w:rPr>
              <w:t>366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8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1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54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5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5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6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07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3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4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5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08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5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12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15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5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43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53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28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87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3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00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37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1311" w:type="dxa"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75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85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01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279</w:t>
            </w:r>
          </w:p>
        </w:tc>
      </w:tr>
      <w:tr w:rsidR="00336689" w:rsidRPr="00336689" w:rsidTr="00AC3248">
        <w:trPr>
          <w:trHeight w:val="227"/>
          <w:jc w:val="center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336689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957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732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688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36689" w:rsidRPr="00336689" w:rsidRDefault="00336689" w:rsidP="00336689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  <w:r w:rsidR="00057FE3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336689">
              <w:rPr>
                <w:rFonts w:asciiTheme="majorHAnsi" w:hAnsiTheme="majorHAnsi" w:cstheme="majorHAnsi"/>
                <w:sz w:val="20"/>
                <w:szCs w:val="20"/>
              </w:rPr>
              <w:t>400</w:t>
            </w:r>
          </w:p>
        </w:tc>
      </w:tr>
    </w:tbl>
    <w:p w:rsidR="0088198A" w:rsidRPr="0088198A" w:rsidRDefault="0088198A" w:rsidP="0088198A">
      <w:pPr>
        <w:spacing w:before="240"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sz w:val="18"/>
          <w:szCs w:val="18"/>
          <w:lang w:val="en-GB"/>
        </w:rPr>
        <w:tab/>
      </w:r>
      <w:r w:rsidRPr="0088198A">
        <w:rPr>
          <w:rFonts w:asciiTheme="majorHAnsi" w:hAnsiTheme="majorHAnsi" w:cstheme="majorHAnsi"/>
          <w:b/>
          <w:sz w:val="18"/>
          <w:szCs w:val="18"/>
          <w:lang w:val="en-GB"/>
        </w:rPr>
        <w:t xml:space="preserve">Frozen cycle: </w:t>
      </w:r>
      <w:r w:rsidRPr="0088198A">
        <w:rPr>
          <w:rFonts w:asciiTheme="majorHAnsi" w:hAnsiTheme="majorHAnsi" w:cstheme="majorHAnsi"/>
          <w:sz w:val="18"/>
          <w:szCs w:val="18"/>
          <w:lang w:val="en-GB"/>
        </w:rPr>
        <w:t>pregnancy vs. no pregnancy p = 0.008; live birth vs</w:t>
      </w:r>
      <w:r w:rsidR="007F63A8">
        <w:rPr>
          <w:rFonts w:asciiTheme="majorHAnsi" w:hAnsiTheme="majorHAnsi" w:cstheme="majorHAnsi"/>
          <w:sz w:val="18"/>
          <w:szCs w:val="18"/>
          <w:lang w:val="en-GB"/>
        </w:rPr>
        <w:t>.</w:t>
      </w:r>
      <w:r w:rsidRPr="0088198A">
        <w:rPr>
          <w:rFonts w:asciiTheme="majorHAnsi" w:hAnsiTheme="majorHAnsi" w:cstheme="majorHAnsi"/>
          <w:sz w:val="18"/>
          <w:szCs w:val="18"/>
          <w:lang w:val="en-GB"/>
        </w:rPr>
        <w:t xml:space="preserve"> no pregnancy p = 0.048</w:t>
      </w:r>
      <w:r w:rsidR="007F63A8">
        <w:rPr>
          <w:rFonts w:asciiTheme="majorHAnsi" w:hAnsiTheme="majorHAnsi" w:cstheme="majorHAnsi"/>
          <w:sz w:val="18"/>
          <w:szCs w:val="18"/>
          <w:lang w:val="en-GB"/>
        </w:rPr>
        <w:t>;</w:t>
      </w:r>
    </w:p>
    <w:p w:rsidR="0088198A" w:rsidRPr="0088198A" w:rsidRDefault="0088198A" w:rsidP="00CF3C44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ab/>
        <w:t>Transfer cycle – f</w:t>
      </w:r>
      <w:r w:rsidRPr="00C530DF">
        <w:rPr>
          <w:rFonts w:asciiTheme="majorHAnsi" w:hAnsiTheme="majorHAnsi" w:cstheme="majorHAnsi"/>
          <w:b/>
          <w:sz w:val="20"/>
          <w:szCs w:val="20"/>
          <w:lang w:val="en-GB"/>
        </w:rPr>
        <w:t>resh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vs. frozen</w:t>
      </w:r>
      <w:r w:rsidRPr="00C530DF">
        <w:rPr>
          <w:rFonts w:asciiTheme="majorHAnsi" w:hAnsiTheme="majorHAnsi" w:cstheme="majorHAnsi"/>
          <w:b/>
          <w:sz w:val="20"/>
          <w:szCs w:val="20"/>
          <w:lang w:val="en-GB"/>
        </w:rPr>
        <w:t>:</w:t>
      </w:r>
      <w:r>
        <w:rPr>
          <w:rFonts w:asciiTheme="majorHAnsi" w:hAnsiTheme="majorHAnsi" w:cstheme="majorHAnsi"/>
          <w:b/>
          <w:sz w:val="18"/>
          <w:szCs w:val="18"/>
          <w:lang w:val="en-GB"/>
        </w:rPr>
        <w:t xml:space="preserve"> </w:t>
      </w:r>
      <w:r w:rsidRPr="0088198A">
        <w:rPr>
          <w:rFonts w:asciiTheme="majorHAnsi" w:hAnsiTheme="majorHAnsi" w:cstheme="majorHAnsi"/>
          <w:sz w:val="18"/>
          <w:szCs w:val="18"/>
          <w:lang w:val="en-GB"/>
        </w:rPr>
        <w:t>no pregnancy vs. no pregnancy p = 0.006</w:t>
      </w:r>
      <w:bookmarkStart w:id="0" w:name="_GoBack"/>
      <w:bookmarkEnd w:id="0"/>
    </w:p>
    <w:sectPr w:rsidR="0088198A" w:rsidRPr="0088198A" w:rsidSect="00CC321C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21C"/>
    <w:rsid w:val="00040BD9"/>
    <w:rsid w:val="00057FE3"/>
    <w:rsid w:val="00237882"/>
    <w:rsid w:val="00303469"/>
    <w:rsid w:val="00336689"/>
    <w:rsid w:val="005534A8"/>
    <w:rsid w:val="005A3D6F"/>
    <w:rsid w:val="00666EB7"/>
    <w:rsid w:val="007612DA"/>
    <w:rsid w:val="007F63A8"/>
    <w:rsid w:val="0088198A"/>
    <w:rsid w:val="008927BD"/>
    <w:rsid w:val="00923473"/>
    <w:rsid w:val="0093798C"/>
    <w:rsid w:val="00973D25"/>
    <w:rsid w:val="00A51185"/>
    <w:rsid w:val="00A94D5B"/>
    <w:rsid w:val="00AC3248"/>
    <w:rsid w:val="00AE225E"/>
    <w:rsid w:val="00B028DC"/>
    <w:rsid w:val="00B0395C"/>
    <w:rsid w:val="00BE66E6"/>
    <w:rsid w:val="00C530DF"/>
    <w:rsid w:val="00CC321C"/>
    <w:rsid w:val="00CF3C44"/>
    <w:rsid w:val="00D46DC1"/>
    <w:rsid w:val="00EC3610"/>
    <w:rsid w:val="00F4507E"/>
    <w:rsid w:val="00FC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B15BC-52C6-4075-96EE-28475284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8198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q4iawc">
    <w:name w:val="q4iawc"/>
    <w:basedOn w:val="Domylnaczcionkaakapitu"/>
    <w:rsid w:val="00CC321C"/>
  </w:style>
  <w:style w:type="character" w:styleId="Uwydatnienie">
    <w:name w:val="Emphasis"/>
    <w:basedOn w:val="Domylnaczcionkaakapitu"/>
    <w:uiPriority w:val="20"/>
    <w:qFormat/>
    <w:rsid w:val="005534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Piotr Kuśnierczyk</cp:lastModifiedBy>
  <cp:revision>5</cp:revision>
  <dcterms:created xsi:type="dcterms:W3CDTF">2022-05-11T18:16:00Z</dcterms:created>
  <dcterms:modified xsi:type="dcterms:W3CDTF">2022-09-06T07:03:00Z</dcterms:modified>
</cp:coreProperties>
</file>